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0361" w:type="dxa"/>
        <w:jc w:val="center"/>
        <w:tblLook w:val="04A0" w:firstRow="1" w:lastRow="0" w:firstColumn="1" w:lastColumn="0" w:noHBand="0" w:noVBand="1"/>
      </w:tblPr>
      <w:tblGrid>
        <w:gridCol w:w="585"/>
        <w:gridCol w:w="893"/>
        <w:gridCol w:w="904"/>
        <w:gridCol w:w="2193"/>
        <w:gridCol w:w="2114"/>
        <w:gridCol w:w="1123"/>
        <w:gridCol w:w="1558"/>
        <w:gridCol w:w="991"/>
      </w:tblGrid>
      <w:tr w:rsidR="00081F1E" w:rsidRPr="00D9446C" w14:paraId="188C04A4" w14:textId="550EC055" w:rsidTr="00D9446C">
        <w:trPr>
          <w:trHeight w:val="130"/>
          <w:jc w:val="center"/>
        </w:trPr>
        <w:tc>
          <w:tcPr>
            <w:tcW w:w="1036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5681A" w14:textId="164E2390" w:rsidR="00081F1E" w:rsidRPr="00D9446C" w:rsidRDefault="00D9446C" w:rsidP="00081F1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A16EE">
              <w:rPr>
                <w:rFonts w:ascii="Times New Roman" w:hAnsi="Times New Roman" w:cs="Times New Roman"/>
                <w:sz w:val="22"/>
                <w:szCs w:val="24"/>
              </w:rPr>
              <w:t>Supplementary</w:t>
            </w:r>
            <w:r w:rsidRPr="009A16E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9A16EE">
              <w:rPr>
                <w:rFonts w:ascii="Times New Roman" w:hAnsi="Times New Roman" w:cs="Times New Roman"/>
                <w:sz w:val="22"/>
                <w:szCs w:val="24"/>
              </w:rPr>
              <w:t>Table 1</w:t>
            </w:r>
            <w:r w:rsidRPr="009A16EE">
              <w:rPr>
                <w:rFonts w:ascii="Times New Roman" w:hAnsi="Times New Roman" w:cs="Times New Roman"/>
                <w:sz w:val="22"/>
                <w:szCs w:val="24"/>
              </w:rPr>
              <w:t>：</w:t>
            </w:r>
            <w:r w:rsidRPr="009A16EE">
              <w:rPr>
                <w:rFonts w:ascii="Times New Roman" w:hAnsi="Times New Roman" w:cs="Times New Roman"/>
                <w:sz w:val="22"/>
                <w:szCs w:val="24"/>
              </w:rPr>
              <w:t>Clinical basic information and follow-up information of 13 patients</w:t>
            </w:r>
          </w:p>
        </w:tc>
      </w:tr>
      <w:tr w:rsidR="00D9446C" w:rsidRPr="00D9446C" w14:paraId="5A314D9C" w14:textId="77777777" w:rsidTr="00D9446C">
        <w:trPr>
          <w:trHeight w:val="676"/>
          <w:jc w:val="center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5102A" w14:textId="742D9F44" w:rsidR="00081F1E" w:rsidRPr="00D9446C" w:rsidRDefault="00081F1E" w:rsidP="00081F1E">
            <w:pPr>
              <w:rPr>
                <w:rFonts w:ascii="Times New Roman" w:hAnsi="Times New Roman" w:cs="Times New Roman"/>
                <w:b/>
                <w:bCs/>
              </w:rPr>
            </w:pPr>
            <w:r w:rsidRPr="00D9446C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9F207" w14:textId="1543E812" w:rsidR="00081F1E" w:rsidRPr="00D9446C" w:rsidRDefault="00081F1E" w:rsidP="00081F1E">
            <w:pPr>
              <w:rPr>
                <w:rFonts w:ascii="Times New Roman" w:hAnsi="Times New Roman" w:cs="Times New Roman"/>
                <w:b/>
                <w:bCs/>
              </w:rPr>
            </w:pPr>
            <w:r w:rsidRPr="00D9446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6B70E" w14:textId="692AB176" w:rsidR="00081F1E" w:rsidRPr="00D9446C" w:rsidRDefault="00081F1E" w:rsidP="00081F1E">
            <w:pPr>
              <w:rPr>
                <w:rFonts w:ascii="Times New Roman" w:hAnsi="Times New Roman" w:cs="Times New Roman"/>
                <w:b/>
                <w:bCs/>
              </w:rPr>
            </w:pPr>
            <w:r w:rsidRPr="00D9446C">
              <w:rPr>
                <w:rFonts w:ascii="Times New Roman" w:hAnsi="Times New Roman" w:cs="Times New Roman"/>
                <w:b/>
                <w:bCs/>
              </w:rPr>
              <w:t>Age</w:t>
            </w:r>
            <w:r w:rsidRPr="00D9446C">
              <w:rPr>
                <w:rFonts w:ascii="Times New Roman" w:hAnsi="Times New Roman" w:cs="Times New Roman"/>
                <w:b/>
                <w:bCs/>
              </w:rPr>
              <w:t>（</w:t>
            </w:r>
            <w:r w:rsidRPr="00D9446C">
              <w:rPr>
                <w:rFonts w:ascii="Times New Roman" w:hAnsi="Times New Roman" w:cs="Times New Roman"/>
                <w:b/>
                <w:bCs/>
              </w:rPr>
              <w:t>y</w:t>
            </w:r>
            <w:r w:rsidRPr="00D9446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97CFD" w14:textId="25E6DB2E" w:rsidR="00081F1E" w:rsidRPr="00D9446C" w:rsidRDefault="00081F1E" w:rsidP="00081F1E">
            <w:pPr>
              <w:rPr>
                <w:rFonts w:ascii="Times New Roman" w:hAnsi="Times New Roman" w:cs="Times New Roman"/>
                <w:b/>
                <w:bCs/>
              </w:rPr>
            </w:pPr>
            <w:r w:rsidRPr="00D9446C">
              <w:rPr>
                <w:rFonts w:ascii="Times New Roman" w:hAnsi="Times New Roman" w:cs="Times New Roman"/>
                <w:b/>
                <w:bCs/>
              </w:rPr>
              <w:t>Intraoperative histopathological diagno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CB4C6" w14:textId="247328FD" w:rsidR="00081F1E" w:rsidRPr="00D9446C" w:rsidRDefault="00081F1E" w:rsidP="00081F1E">
            <w:pPr>
              <w:rPr>
                <w:rFonts w:ascii="Times New Roman" w:hAnsi="Times New Roman" w:cs="Times New Roman"/>
                <w:b/>
                <w:bCs/>
              </w:rPr>
            </w:pPr>
            <w:r w:rsidRPr="00D9446C">
              <w:rPr>
                <w:rFonts w:ascii="Times New Roman" w:hAnsi="Times New Roman" w:cs="Times New Roman"/>
                <w:b/>
                <w:bCs/>
              </w:rPr>
              <w:t>Final diagn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FF8FB" w14:textId="70F82B01" w:rsidR="00081F1E" w:rsidRPr="00D9446C" w:rsidRDefault="00081F1E" w:rsidP="00081F1E">
            <w:pPr>
              <w:rPr>
                <w:rFonts w:ascii="Times New Roman" w:hAnsi="Times New Roman" w:cs="Times New Roman"/>
                <w:b/>
                <w:bCs/>
              </w:rPr>
            </w:pPr>
            <w:r w:rsidRPr="00D9446C">
              <w:rPr>
                <w:rFonts w:ascii="Times New Roman" w:hAnsi="Times New Roman" w:cs="Times New Roman"/>
                <w:b/>
                <w:bCs/>
              </w:rPr>
              <w:t>Follow-up time</w:t>
            </w:r>
            <w:r w:rsidRPr="00D9446C">
              <w:rPr>
                <w:rFonts w:ascii="Times New Roman" w:hAnsi="Times New Roman" w:cs="Times New Roman"/>
                <w:b/>
                <w:bCs/>
              </w:rPr>
              <w:t>（</w:t>
            </w:r>
            <w:r w:rsidRPr="00D9446C">
              <w:rPr>
                <w:rFonts w:ascii="Times New Roman" w:hAnsi="Times New Roman" w:cs="Times New Roman"/>
                <w:b/>
                <w:bCs/>
              </w:rPr>
              <w:t>m</w:t>
            </w:r>
            <w:r w:rsidRPr="00D9446C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F81FB" w14:textId="7B96AEEF" w:rsidR="00081F1E" w:rsidRPr="00D9446C" w:rsidRDefault="00081F1E" w:rsidP="00081F1E">
            <w:pPr>
              <w:rPr>
                <w:rFonts w:ascii="Times New Roman" w:hAnsi="Times New Roman" w:cs="Times New Roman"/>
                <w:b/>
                <w:bCs/>
              </w:rPr>
            </w:pPr>
            <w:r w:rsidRPr="00D9446C">
              <w:rPr>
                <w:rFonts w:ascii="Times New Roman" w:hAnsi="Times New Roman" w:cs="Times New Roman"/>
                <w:b/>
                <w:bCs/>
              </w:rPr>
              <w:t>Recrudesc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A815A" w14:textId="5EC2047A" w:rsidR="00081F1E" w:rsidRPr="00D9446C" w:rsidRDefault="00081F1E" w:rsidP="00081F1E">
            <w:pPr>
              <w:rPr>
                <w:rFonts w:ascii="Times New Roman" w:hAnsi="Times New Roman" w:cs="Times New Roman"/>
                <w:b/>
                <w:bCs/>
              </w:rPr>
            </w:pPr>
            <w:r w:rsidRPr="00D9446C">
              <w:rPr>
                <w:rFonts w:ascii="Times New Roman" w:hAnsi="Times New Roman" w:cs="Times New Roman"/>
                <w:b/>
                <w:bCs/>
              </w:rPr>
              <w:t>Survival status</w:t>
            </w:r>
          </w:p>
        </w:tc>
      </w:tr>
      <w:tr w:rsidR="00D9446C" w:rsidRPr="00081F1E" w14:paraId="0EF8BB72" w14:textId="2EA78483" w:rsidTr="00D9446C">
        <w:trPr>
          <w:trHeight w:val="374"/>
          <w:jc w:val="center"/>
        </w:trPr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AC23F" w14:textId="27335A1B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ACD58" w14:textId="5A2E2305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4765E" w14:textId="64B86C7F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35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EC5CB" w14:textId="1ED78561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DE657" w14:textId="27BBD1B2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A6A8D" w14:textId="1821987E" w:rsidR="00081F1E" w:rsidRPr="00081F1E" w:rsidRDefault="00B44101" w:rsidP="0008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  <w:r w:rsidR="00081F1E" w:rsidRPr="00081F1E">
              <w:rPr>
                <w:rFonts w:ascii="Times New Roman" w:hAnsi="Times New Roman" w:cs="Times New Roman"/>
              </w:rPr>
              <w:t xml:space="preserve">.0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67FFD" w14:textId="4E913BBE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371F9" w14:textId="47A2D585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10CCC4F9" w14:textId="12885C3D" w:rsidTr="00D9446C">
        <w:trPr>
          <w:trHeight w:val="387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B02B" w14:textId="78147F85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64D2" w14:textId="73101E55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A83A" w14:textId="02AA2681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4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6755" w14:textId="4D24A7CA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8E0A" w14:textId="20FE8F3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EEBA" w14:textId="3A0B94E4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44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07EC" w14:textId="4D396560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5087" w14:textId="3DF5AFD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2142DDBF" w14:textId="0EE8FFA5" w:rsidTr="00D9446C">
        <w:trPr>
          <w:trHeight w:val="374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4EF0" w14:textId="456CF69F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15CC" w14:textId="64313ACA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E6F6" w14:textId="45C0C2B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4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6C9E" w14:textId="1245CA26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3984" w14:textId="58B7D683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O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6819" w14:textId="14C3311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44.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7DB1" w14:textId="5B515A41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240D" w14:textId="4DBDDB87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2B9FDB6B" w14:textId="0307C8AA" w:rsidTr="00D9446C">
        <w:trPr>
          <w:trHeight w:val="374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B830" w14:textId="003DFB6C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CE12" w14:textId="2B982970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7111" w14:textId="4CE8FCCB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4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2747" w14:textId="1A68DE83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5BA3" w14:textId="1AAA89DA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5A79" w14:textId="1F83B317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44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C122" w14:textId="3850534F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CF3D" w14:textId="7C3520E1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28F1C990" w14:textId="79803AD0" w:rsidTr="00D9446C">
        <w:trPr>
          <w:trHeight w:val="374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55D7" w14:textId="64E3008D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D4E5" w14:textId="7F8C1BCB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5373" w14:textId="511E61A0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64DE" w14:textId="442CFEBD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Inflammatory chan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18BA" w14:textId="4740F0E5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6905" w14:textId="1D14603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42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A94D" w14:textId="0DA025AC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44BC" w14:textId="05DDCA94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67A10197" w14:textId="6022ADD9" w:rsidTr="00D9446C">
        <w:trPr>
          <w:trHeight w:val="374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63F1" w14:textId="73990267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EB18" w14:textId="687C2DAC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C9B0" w14:textId="6EDF886E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5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0DC9" w14:textId="0D356684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5A34" w14:textId="6DE49D6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3AB4" w14:textId="75379AD0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39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05FA" w14:textId="3746B001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3799" w14:textId="34000C9A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3FF3F8DE" w14:textId="5E85B349" w:rsidTr="00D9446C">
        <w:trPr>
          <w:trHeight w:val="387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D96C" w14:textId="4FFE2832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C1D4" w14:textId="7E155142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A154" w14:textId="61ADB5EB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4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9A6C" w14:textId="54AA7EDD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0003" w14:textId="613B736B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4D87" w14:textId="3D929334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39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171A" w14:textId="43FB8407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D508" w14:textId="1A79F62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6C8FC456" w14:textId="77777777" w:rsidTr="00D9446C">
        <w:trPr>
          <w:trHeight w:val="387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3DF9" w14:textId="626C0CE1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6356" w14:textId="04E84AE4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80AF" w14:textId="1A88029C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4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7405" w14:textId="2BD1C4DF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B15F" w14:textId="4B55884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3CEA" w14:textId="26D6C62A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39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A7B6" w14:textId="0BA53A00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CEA1" w14:textId="155C1D23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4AF9744C" w14:textId="77777777" w:rsidTr="00D9446C">
        <w:trPr>
          <w:trHeight w:val="387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DFF7" w14:textId="6636F47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C55F" w14:textId="7DB5B1E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A1A8" w14:textId="0F29F0D1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2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8333" w14:textId="297A57A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Inflammatory chan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F4D9" w14:textId="1B624BAB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Inflammatory chan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00F3" w14:textId="319130BF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38.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3522" w14:textId="3B27C4F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1E6F" w14:textId="049434BA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2140E008" w14:textId="77777777" w:rsidTr="00D9446C">
        <w:trPr>
          <w:trHeight w:val="387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40A3" w14:textId="6B156804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ADB8" w14:textId="163EF3A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331A" w14:textId="6FC4CFCC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4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3C52" w14:textId="5581AE2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E165" w14:textId="02D2DD82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O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9DBC" w14:textId="4DE4D9C0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38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F80F" w14:textId="7510829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2B38" w14:textId="4CA40170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477C541A" w14:textId="77777777" w:rsidTr="00D9446C">
        <w:trPr>
          <w:trHeight w:val="387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DD6E" w14:textId="6B10367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94D6" w14:textId="7FCE6454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A158" w14:textId="6D5A8931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915F" w14:textId="6B03247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D2A2" w14:textId="21F2594D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8AFB" w14:textId="4E659217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38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C263" w14:textId="13AC0566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058B" w14:textId="5B4791A7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2F5FE8DC" w14:textId="77777777" w:rsidTr="00D9446C">
        <w:trPr>
          <w:trHeight w:val="387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B5B3" w14:textId="61918A0F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8ED6" w14:textId="582F72C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M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766B" w14:textId="5E209F1D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B613" w14:textId="729B1E08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AA28" w14:textId="2F526BA0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7D4D" w14:textId="190F0ECD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37.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B25C" w14:textId="7FBD12E5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66E2" w14:textId="4AD2FE32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  <w:tr w:rsidR="00D9446C" w:rsidRPr="00081F1E" w14:paraId="352FF2E4" w14:textId="77777777" w:rsidTr="00D9446C">
        <w:trPr>
          <w:trHeight w:val="387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322F0" w14:textId="316E77AF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00138" w14:textId="282D7B56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B8562" w14:textId="1C4D4F7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8B161" w14:textId="43DBFE49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9B997" w14:textId="7585DDD2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Gli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1D084" w14:textId="4C7A02EA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 xml:space="preserve">37.3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918B2" w14:textId="4E57E2BC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515BF" w14:textId="7DBEBD63" w:rsidR="00081F1E" w:rsidRPr="00081F1E" w:rsidRDefault="00081F1E" w:rsidP="00081F1E">
            <w:pPr>
              <w:rPr>
                <w:rFonts w:ascii="Times New Roman" w:hAnsi="Times New Roman" w:cs="Times New Roman"/>
              </w:rPr>
            </w:pPr>
            <w:r w:rsidRPr="00081F1E">
              <w:rPr>
                <w:rFonts w:ascii="Times New Roman" w:hAnsi="Times New Roman" w:cs="Times New Roman"/>
              </w:rPr>
              <w:t>Live</w:t>
            </w:r>
          </w:p>
        </w:tc>
      </w:tr>
    </w:tbl>
    <w:p w14:paraId="4E8CEB63" w14:textId="6FCFEB4D" w:rsidR="00793053" w:rsidRDefault="00793053">
      <w:pPr>
        <w:rPr>
          <w:rFonts w:hint="eastAsia"/>
        </w:rPr>
      </w:pPr>
    </w:p>
    <w:sectPr w:rsidR="00793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647719" w14:textId="77777777" w:rsidR="007D7AF6" w:rsidRDefault="007D7AF6" w:rsidP="00B44101">
      <w:pPr>
        <w:rPr>
          <w:rFonts w:hint="eastAsia"/>
        </w:rPr>
      </w:pPr>
      <w:r>
        <w:separator/>
      </w:r>
    </w:p>
  </w:endnote>
  <w:endnote w:type="continuationSeparator" w:id="0">
    <w:p w14:paraId="6A038149" w14:textId="77777777" w:rsidR="007D7AF6" w:rsidRDefault="007D7AF6" w:rsidP="00B441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20831B" w14:textId="77777777" w:rsidR="007D7AF6" w:rsidRDefault="007D7AF6" w:rsidP="00B44101">
      <w:pPr>
        <w:rPr>
          <w:rFonts w:hint="eastAsia"/>
        </w:rPr>
      </w:pPr>
      <w:r>
        <w:separator/>
      </w:r>
    </w:p>
  </w:footnote>
  <w:footnote w:type="continuationSeparator" w:id="0">
    <w:p w14:paraId="63D9F51C" w14:textId="77777777" w:rsidR="007D7AF6" w:rsidRDefault="007D7AF6" w:rsidP="00B441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51"/>
    <w:rsid w:val="00081F1E"/>
    <w:rsid w:val="0018291B"/>
    <w:rsid w:val="00763451"/>
    <w:rsid w:val="00793053"/>
    <w:rsid w:val="007D7AF6"/>
    <w:rsid w:val="009A16EE"/>
    <w:rsid w:val="00B44101"/>
    <w:rsid w:val="00D9446C"/>
    <w:rsid w:val="00FD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C3DFD"/>
  <w15:chartTrackingRefBased/>
  <w15:docId w15:val="{DF40FA49-89CE-4525-B62B-ABE88A3A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41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41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4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4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Han</dc:creator>
  <cp:keywords/>
  <dc:description/>
  <cp:lastModifiedBy>zhe Han</cp:lastModifiedBy>
  <cp:revision>3</cp:revision>
  <dcterms:created xsi:type="dcterms:W3CDTF">2024-07-23T07:53:00Z</dcterms:created>
  <dcterms:modified xsi:type="dcterms:W3CDTF">2024-07-31T16:17:00Z</dcterms:modified>
</cp:coreProperties>
</file>